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3" w:tblpY="57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4. SMRs for each cause of death following HCC diagnosis in female patient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5549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31.67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31.11, 33.23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924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0.99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10.53, 11.46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377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4.56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4.24, 4.89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6850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0.13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19.81, 2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4323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69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900" w:hanging="900" w:hangingChars="6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20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300" w:hanging="300" w:hangingChars="200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522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600" w:hanging="600" w:hangingChars="4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9.97, 11.3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98, 4.0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4, 2.6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44, 7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10, 6.6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9, 3.2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0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4, 2.5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40, 4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7, 3.2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9, 2.0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4, 1.9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4, 2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7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64, 12.7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52, 10.7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29, 7.7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47, 9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4, 4.3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8, 2.9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8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0, 4.1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8, 3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9, 2.5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40, 1.5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5, 3.3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5, 2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.2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54.71, 182.6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8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0.09, 73.3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16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2.00, 40.3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3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0.57, 116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6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49, 5.8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0, 3.6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1, 3.1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5, 4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17, 8.9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*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1, 4.6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79, 7.6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19, 6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07, 7.1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9, 4.5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9, 4.1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14, 4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21, 6.2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9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4, 8.2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0, 6.7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26, 3.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85, 9.3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22, 4.6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8, 2.9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45, 6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>
      <w:bookmarkStart w:id="1" w:name="_GoBack"/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11681ADC"/>
    <w:rsid w:val="04995351"/>
    <w:rsid w:val="0CC76719"/>
    <w:rsid w:val="0F46502C"/>
    <w:rsid w:val="11681ADC"/>
    <w:rsid w:val="1202102E"/>
    <w:rsid w:val="150554E1"/>
    <w:rsid w:val="1642661C"/>
    <w:rsid w:val="1D153A86"/>
    <w:rsid w:val="227E692E"/>
    <w:rsid w:val="328F2583"/>
    <w:rsid w:val="3D9D6C69"/>
    <w:rsid w:val="56606539"/>
    <w:rsid w:val="5E121604"/>
    <w:rsid w:val="7F2B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7</Words>
  <Characters>1649</Characters>
  <Lines>0</Lines>
  <Paragraphs>0</Paragraphs>
  <TotalTime>0</TotalTime>
  <ScaleCrop>false</ScaleCrop>
  <LinksUpToDate>false</LinksUpToDate>
  <CharactersWithSpaces>1784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1:42:00Z</dcterms:created>
  <dc:creator>Achi</dc:creator>
  <cp:lastModifiedBy>Achi</cp:lastModifiedBy>
  <dcterms:modified xsi:type="dcterms:W3CDTF">2023-02-22T05:0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E24300A4FD6C49618B0664D75216EB3E</vt:lpwstr>
  </property>
</Properties>
</file>